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B6" w:rsidRPr="00D276F1" w:rsidRDefault="00A10FB6" w:rsidP="00A10FB6">
      <w:pPr>
        <w:bidi w:val="0"/>
        <w:spacing w:line="480" w:lineRule="auto"/>
        <w:ind w:left="-142" w:right="-164"/>
        <w:rPr>
          <w:rFonts w:asciiTheme="majorBidi" w:hAnsiTheme="majorBidi" w:cstheme="majorBidi"/>
          <w:b/>
        </w:rPr>
      </w:pPr>
      <w:bookmarkStart w:id="0" w:name="_GoBack"/>
      <w:bookmarkEnd w:id="0"/>
      <w:proofErr w:type="gramStart"/>
      <w:r>
        <w:rPr>
          <w:rFonts w:asciiTheme="majorBidi" w:hAnsiTheme="majorBidi" w:cstheme="majorBidi"/>
          <w:b/>
        </w:rPr>
        <w:t xml:space="preserve">S2 </w:t>
      </w:r>
      <w:r w:rsidRPr="00850668">
        <w:rPr>
          <w:rFonts w:asciiTheme="majorBidi" w:hAnsiTheme="majorBidi" w:cstheme="majorBidi"/>
          <w:b/>
        </w:rPr>
        <w:t>Table.</w:t>
      </w:r>
      <w:proofErr w:type="gramEnd"/>
      <w:r w:rsidRPr="00850668">
        <w:rPr>
          <w:rFonts w:asciiTheme="majorBidi" w:hAnsiTheme="majorBidi" w:cstheme="majorBidi"/>
          <w:b/>
        </w:rPr>
        <w:t xml:space="preserve"> Attitudes about mistreatment among maternity healthcare</w:t>
      </w:r>
      <w:r w:rsidRPr="00D276F1">
        <w:rPr>
          <w:rFonts w:asciiTheme="majorBidi" w:hAnsiTheme="majorBidi" w:cstheme="majorBidi"/>
          <w:b/>
        </w:rPr>
        <w:t xml:space="preserve"> providers (n=25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1"/>
        <w:gridCol w:w="1209"/>
        <w:gridCol w:w="899"/>
        <w:gridCol w:w="1243"/>
        <w:gridCol w:w="1194"/>
        <w:gridCol w:w="1196"/>
      </w:tblGrid>
      <w:tr w:rsidR="00A10FB6" w:rsidRPr="00D276F1" w:rsidTr="00C86BF5">
        <w:trPr>
          <w:trHeight w:val="31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ind w:right="-18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Categories of mistreatmen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Responses, n (%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FB6" w:rsidRPr="00D276F1" w:rsidRDefault="00A10FB6" w:rsidP="00C86BF5">
            <w:pPr>
              <w:bidi w:val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Uncertai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Disagre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Strongly disagree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Physical ab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Sometimes physical contact (slapping the thighs) can be used to encourage pregnant women to collaborat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0 (3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4 (9.0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28 (50.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3 (9.0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Applying fundal pressure during 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56 (6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4 (9.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53 (20.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9 (7.5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Verbal ab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Using threats to attract more  collaboration in birth proc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33 (5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4 (9.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6 (33.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0 (3.9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Shouting at birthing wom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92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8 (11.0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28 (50.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6 (2.4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jc w:val="both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Failure to meet professional standards of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pStyle w:val="CommentText"/>
              <w:bidi w:val="0"/>
              <w:ind w:right="-18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76F1">
              <w:rPr>
                <w:rFonts w:asciiTheme="majorBidi" w:hAnsiTheme="majorBidi" w:cstheme="majorBidi"/>
                <w:bCs/>
                <w:sz w:val="24"/>
                <w:szCs w:val="24"/>
              </w:rPr>
              <w:t>Informed consent proc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0 (1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92 (7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6 (2.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4 (9.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 (1.2)</w:t>
            </w:r>
          </w:p>
        </w:tc>
      </w:tr>
      <w:tr w:rsidR="00A10FB6" w:rsidRPr="00D276F1" w:rsidTr="00C5186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before="240"/>
              <w:ind w:right="-18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Neglect and abando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5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1 (12.2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32 (51.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 (1.6)</w:t>
            </w:r>
          </w:p>
        </w:tc>
      </w:tr>
      <w:tr w:rsidR="00A10FB6" w:rsidRPr="00D276F1" w:rsidTr="00C51866">
        <w:trPr>
          <w:trHeight w:val="4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Poor rapport between women and provi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D276F1" w:rsidTr="00C51866">
        <w:trPr>
          <w:trHeight w:val="4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Denial or lack of birth compan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54 (2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9 (7.5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57 (61.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1 (8.2)</w:t>
            </w:r>
          </w:p>
        </w:tc>
      </w:tr>
      <w:tr w:rsidR="00A10FB6" w:rsidRPr="00D276F1" w:rsidTr="00C51866">
        <w:trPr>
          <w:trHeight w:val="4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Denial of food and flu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8 (1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4 (5.5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89 (74.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4 (9.4)</w:t>
            </w:r>
          </w:p>
        </w:tc>
      </w:tr>
      <w:tr w:rsidR="00A10FB6" w:rsidRPr="00D276F1" w:rsidTr="00C51866">
        <w:trPr>
          <w:trHeight w:val="4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ind w:right="-18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 xml:space="preserve">Lack of accurate information about the progress of </w:t>
            </w:r>
            <w:proofErr w:type="spellStart"/>
            <w:r w:rsidRPr="00D276F1">
              <w:rPr>
                <w:rFonts w:asciiTheme="majorBidi" w:hAnsiTheme="majorBidi" w:cstheme="majorBidi"/>
                <w:bCs/>
              </w:rPr>
              <w:t>labour</w:t>
            </w:r>
            <w:proofErr w:type="spellEnd"/>
            <w:r w:rsidRPr="00D276F1">
              <w:rPr>
                <w:rFonts w:asciiTheme="majorBidi" w:hAnsiTheme="majorBidi" w:cstheme="majorBidi"/>
                <w:bCs/>
              </w:rPr>
              <w:t xml:space="preserve"> to compan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95 (3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3 (9.0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30 (51.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7 (2.7)</w:t>
            </w:r>
          </w:p>
        </w:tc>
      </w:tr>
      <w:tr w:rsidR="00A10FB6" w:rsidRPr="00D276F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Health systems conditions and constra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D276F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pStyle w:val="CommentText"/>
              <w:bidi w:val="0"/>
              <w:ind w:right="-18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76F1">
              <w:rPr>
                <w:rFonts w:asciiTheme="majorBidi" w:hAnsiTheme="majorBidi" w:cstheme="majorBidi"/>
                <w:bCs/>
                <w:sz w:val="24"/>
                <w:szCs w:val="24"/>
              </w:rPr>
              <w:t>Lack of priv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8 (1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5 (5.9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82 (71.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D276F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0 (7.8)</w:t>
            </w:r>
          </w:p>
        </w:tc>
      </w:tr>
      <w:tr w:rsidR="00A10FB6" w:rsidRPr="0024127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pStyle w:val="CommentText"/>
              <w:bidi w:val="0"/>
              <w:ind w:right="-18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bCs/>
                <w:sz w:val="24"/>
                <w:szCs w:val="24"/>
              </w:rPr>
              <w:t>Staff restrictions on providing quality care to the m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3 (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2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8 (7.1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26 (49.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6 (2.4)</w:t>
            </w:r>
          </w:p>
        </w:tc>
      </w:tr>
      <w:tr w:rsidR="00A10FB6" w:rsidRPr="0024127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/>
              </w:rPr>
            </w:pPr>
            <w:r w:rsidRPr="00241271">
              <w:rPr>
                <w:rFonts w:asciiTheme="majorBidi" w:hAnsiTheme="majorBidi" w:cstheme="majorBidi"/>
                <w:b/>
              </w:rPr>
              <w:t>Stigma and discrim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10FB6" w:rsidRPr="0024127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lastRenderedPageBreak/>
              <w:t xml:space="preserve">Inability to provide equal services for all women during </w:t>
            </w:r>
            <w:proofErr w:type="spellStart"/>
            <w:r w:rsidRPr="00241271">
              <w:rPr>
                <w:rFonts w:asciiTheme="majorBidi" w:hAnsiTheme="majorBidi" w:cstheme="majorBidi"/>
                <w:bCs/>
              </w:rPr>
              <w:t>labour</w:t>
            </w:r>
            <w:proofErr w:type="spellEnd"/>
            <w:r w:rsidRPr="00241271">
              <w:rPr>
                <w:rFonts w:asciiTheme="majorBidi" w:hAnsiTheme="majorBidi" w:cstheme="majorBidi"/>
                <w:bCs/>
              </w:rPr>
              <w:t xml:space="preserve"> and deliv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5 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32 (5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6 (6.3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5 (37.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7 (2.7)</w:t>
            </w:r>
          </w:p>
        </w:tc>
      </w:tr>
      <w:tr w:rsidR="00A10FB6" w:rsidRPr="00241271" w:rsidTr="00C51866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spacing w:after="240"/>
              <w:ind w:right="-18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 xml:space="preserve">Discrimination based on </w:t>
            </w:r>
            <w:proofErr w:type="spellStart"/>
            <w:r w:rsidRPr="00241271">
              <w:rPr>
                <w:rFonts w:asciiTheme="majorBidi" w:hAnsiTheme="majorBidi" w:cstheme="majorBidi"/>
                <w:bCs/>
              </w:rPr>
              <w:t>sociodemographic</w:t>
            </w:r>
            <w:proofErr w:type="spellEnd"/>
            <w:r w:rsidRPr="00241271">
              <w:rPr>
                <w:rFonts w:asciiTheme="majorBidi" w:hAnsiTheme="majorBidi" w:cstheme="majorBidi"/>
                <w:bCs/>
              </w:rPr>
              <w:t xml:space="preserve">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5 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13 (4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6 (6.3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12 (43.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B6" w:rsidRPr="00241271" w:rsidRDefault="00A10FB6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 (3.5)</w:t>
            </w:r>
          </w:p>
        </w:tc>
      </w:tr>
    </w:tbl>
    <w:p w:rsidR="00A10FB6" w:rsidRDefault="00A10FB6" w:rsidP="001D3D9E">
      <w:pPr>
        <w:bidi w:val="0"/>
        <w:spacing w:line="480" w:lineRule="auto"/>
        <w:ind w:left="-142" w:right="-188"/>
        <w:jc w:val="both"/>
        <w:rPr>
          <w:rFonts w:asciiTheme="majorBidi" w:hAnsiTheme="majorBidi" w:cstheme="majorBidi"/>
          <w:b/>
        </w:rPr>
      </w:pPr>
    </w:p>
    <w:sectPr w:rsidR="00A10FB6" w:rsidSect="007063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09D4"/>
    <w:multiLevelType w:val="hybridMultilevel"/>
    <w:tmpl w:val="A3DCA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04BB7"/>
    <w:multiLevelType w:val="hybridMultilevel"/>
    <w:tmpl w:val="0280487C"/>
    <w:lvl w:ilvl="0" w:tplc="9D74F372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33DF243B"/>
    <w:multiLevelType w:val="hybridMultilevel"/>
    <w:tmpl w:val="58DA18E2"/>
    <w:lvl w:ilvl="0" w:tplc="AEC694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7EA22FB"/>
    <w:multiLevelType w:val="hybridMultilevel"/>
    <w:tmpl w:val="EBF002C4"/>
    <w:lvl w:ilvl="0" w:tplc="4FB06E96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>
    <w:nsid w:val="4A5A31A5"/>
    <w:multiLevelType w:val="hybridMultilevel"/>
    <w:tmpl w:val="49AE0990"/>
    <w:lvl w:ilvl="0" w:tplc="93A4632E">
      <w:start w:val="1"/>
      <w:numFmt w:val="upperLetter"/>
      <w:lvlText w:val="%1)"/>
      <w:lvlJc w:val="left"/>
      <w:pPr>
        <w:ind w:left="21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>
    <w:nsid w:val="79D41431"/>
    <w:multiLevelType w:val="hybridMultilevel"/>
    <w:tmpl w:val="8278A06C"/>
    <w:lvl w:ilvl="0" w:tplc="C9FA047E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1465300090">
    <w15:presenceInfo w15:providerId="AD" w15:userId="S-1-5-21-665674886-1418503636-1164998904-1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2DC"/>
    <w:rsid w:val="00004E80"/>
    <w:rsid w:val="00010519"/>
    <w:rsid w:val="0003148C"/>
    <w:rsid w:val="00045264"/>
    <w:rsid w:val="00046C0B"/>
    <w:rsid w:val="0005747C"/>
    <w:rsid w:val="0006580B"/>
    <w:rsid w:val="00070B97"/>
    <w:rsid w:val="000845CB"/>
    <w:rsid w:val="00096CDA"/>
    <w:rsid w:val="000B1F88"/>
    <w:rsid w:val="000C5F38"/>
    <w:rsid w:val="00111808"/>
    <w:rsid w:val="00124C2B"/>
    <w:rsid w:val="00127CD6"/>
    <w:rsid w:val="00133B6D"/>
    <w:rsid w:val="00135293"/>
    <w:rsid w:val="00147D42"/>
    <w:rsid w:val="0016744B"/>
    <w:rsid w:val="001815D8"/>
    <w:rsid w:val="0019045F"/>
    <w:rsid w:val="001B158A"/>
    <w:rsid w:val="001B6F97"/>
    <w:rsid w:val="001D1305"/>
    <w:rsid w:val="001D3D9E"/>
    <w:rsid w:val="0020605D"/>
    <w:rsid w:val="00212752"/>
    <w:rsid w:val="00215AAD"/>
    <w:rsid w:val="002209CB"/>
    <w:rsid w:val="00251887"/>
    <w:rsid w:val="002739F1"/>
    <w:rsid w:val="002C0BF4"/>
    <w:rsid w:val="002E1F4C"/>
    <w:rsid w:val="0034248B"/>
    <w:rsid w:val="00351E60"/>
    <w:rsid w:val="003554B7"/>
    <w:rsid w:val="0039334A"/>
    <w:rsid w:val="003979B9"/>
    <w:rsid w:val="003B3A98"/>
    <w:rsid w:val="003E3B73"/>
    <w:rsid w:val="003E6738"/>
    <w:rsid w:val="004139A0"/>
    <w:rsid w:val="0043716F"/>
    <w:rsid w:val="00452381"/>
    <w:rsid w:val="0049439F"/>
    <w:rsid w:val="004C5AEC"/>
    <w:rsid w:val="004D20BF"/>
    <w:rsid w:val="004E5562"/>
    <w:rsid w:val="004E5C63"/>
    <w:rsid w:val="004F6108"/>
    <w:rsid w:val="00502AF2"/>
    <w:rsid w:val="00505184"/>
    <w:rsid w:val="0051742E"/>
    <w:rsid w:val="00521087"/>
    <w:rsid w:val="0052337C"/>
    <w:rsid w:val="0052578E"/>
    <w:rsid w:val="005526CD"/>
    <w:rsid w:val="005613C0"/>
    <w:rsid w:val="00567AA7"/>
    <w:rsid w:val="00583FA3"/>
    <w:rsid w:val="005A0111"/>
    <w:rsid w:val="005F606C"/>
    <w:rsid w:val="0060336C"/>
    <w:rsid w:val="006116BE"/>
    <w:rsid w:val="006151F4"/>
    <w:rsid w:val="00655620"/>
    <w:rsid w:val="006632DC"/>
    <w:rsid w:val="006773FD"/>
    <w:rsid w:val="0068072B"/>
    <w:rsid w:val="0069240B"/>
    <w:rsid w:val="006C5190"/>
    <w:rsid w:val="006D3DBC"/>
    <w:rsid w:val="006D4AAD"/>
    <w:rsid w:val="006D51A0"/>
    <w:rsid w:val="006E5BE3"/>
    <w:rsid w:val="006F1A3F"/>
    <w:rsid w:val="007063A8"/>
    <w:rsid w:val="007168ED"/>
    <w:rsid w:val="00722FCA"/>
    <w:rsid w:val="007243D2"/>
    <w:rsid w:val="00761145"/>
    <w:rsid w:val="007747ED"/>
    <w:rsid w:val="00794036"/>
    <w:rsid w:val="00796E89"/>
    <w:rsid w:val="007D79A0"/>
    <w:rsid w:val="0081287F"/>
    <w:rsid w:val="0081693B"/>
    <w:rsid w:val="008646E4"/>
    <w:rsid w:val="008A47EF"/>
    <w:rsid w:val="008B1B56"/>
    <w:rsid w:val="008C7F64"/>
    <w:rsid w:val="008E5F1F"/>
    <w:rsid w:val="00912BC6"/>
    <w:rsid w:val="009221B8"/>
    <w:rsid w:val="0094183D"/>
    <w:rsid w:val="00947311"/>
    <w:rsid w:val="009B6C5A"/>
    <w:rsid w:val="009B6DED"/>
    <w:rsid w:val="009C63EC"/>
    <w:rsid w:val="009D2860"/>
    <w:rsid w:val="00A10FB6"/>
    <w:rsid w:val="00A23786"/>
    <w:rsid w:val="00A50018"/>
    <w:rsid w:val="00A541A4"/>
    <w:rsid w:val="00A81C2D"/>
    <w:rsid w:val="00A97FB4"/>
    <w:rsid w:val="00AA761E"/>
    <w:rsid w:val="00AB1F51"/>
    <w:rsid w:val="00AC4845"/>
    <w:rsid w:val="00AC5811"/>
    <w:rsid w:val="00B153FA"/>
    <w:rsid w:val="00B1696E"/>
    <w:rsid w:val="00B45B92"/>
    <w:rsid w:val="00B538E9"/>
    <w:rsid w:val="00B60B6D"/>
    <w:rsid w:val="00B6500F"/>
    <w:rsid w:val="00B70EEE"/>
    <w:rsid w:val="00B7149E"/>
    <w:rsid w:val="00BA6EEA"/>
    <w:rsid w:val="00BC27ED"/>
    <w:rsid w:val="00BE6747"/>
    <w:rsid w:val="00BF2E15"/>
    <w:rsid w:val="00C03F6E"/>
    <w:rsid w:val="00C06D79"/>
    <w:rsid w:val="00C35F1A"/>
    <w:rsid w:val="00C51866"/>
    <w:rsid w:val="00C87DC7"/>
    <w:rsid w:val="00C947A5"/>
    <w:rsid w:val="00C963F9"/>
    <w:rsid w:val="00CC45E8"/>
    <w:rsid w:val="00CC6C47"/>
    <w:rsid w:val="00CE74B9"/>
    <w:rsid w:val="00D000A2"/>
    <w:rsid w:val="00D0663E"/>
    <w:rsid w:val="00D23C35"/>
    <w:rsid w:val="00D618E3"/>
    <w:rsid w:val="00D836CD"/>
    <w:rsid w:val="00DB2990"/>
    <w:rsid w:val="00DB3D1B"/>
    <w:rsid w:val="00DC64EF"/>
    <w:rsid w:val="00DC7CBB"/>
    <w:rsid w:val="00DE1A3F"/>
    <w:rsid w:val="00DE68E0"/>
    <w:rsid w:val="00E1657E"/>
    <w:rsid w:val="00E46558"/>
    <w:rsid w:val="00E46803"/>
    <w:rsid w:val="00E619D5"/>
    <w:rsid w:val="00E7710E"/>
    <w:rsid w:val="00EC109D"/>
    <w:rsid w:val="00EC6CD2"/>
    <w:rsid w:val="00F00D2E"/>
    <w:rsid w:val="00F42D72"/>
    <w:rsid w:val="00FB2FDB"/>
    <w:rsid w:val="00FC3AFA"/>
    <w:rsid w:val="00FC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</dc:creator>
  <cp:lastModifiedBy>Windows User</cp:lastModifiedBy>
  <cp:revision>48</cp:revision>
  <dcterms:created xsi:type="dcterms:W3CDTF">2022-06-10T10:27:00Z</dcterms:created>
  <dcterms:modified xsi:type="dcterms:W3CDTF">2023-10-30T05:14:00Z</dcterms:modified>
</cp:coreProperties>
</file>